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" w:hAnsi="Times" w:eastAsia="宋体" w:cs="Times"/>
          <w:kern w:val="0"/>
          <w:sz w:val="24"/>
          <w:szCs w:val="24"/>
        </w:rPr>
      </w:pPr>
      <w:r>
        <w:rPr>
          <w:rFonts w:ascii="Times" w:hAnsi="Times" w:eastAsia="宋体" w:cs="Times"/>
          <w:kern w:val="0"/>
          <w:sz w:val="24"/>
          <w:szCs w:val="24"/>
        </w:rPr>
        <w:t xml:space="preserve">Table </w:t>
      </w:r>
      <w:r>
        <w:rPr>
          <w:rFonts w:hint="eastAsia" w:ascii="Times" w:hAnsi="Times" w:eastAsia="宋体" w:cs="Times"/>
          <w:kern w:val="0"/>
          <w:sz w:val="24"/>
          <w:szCs w:val="24"/>
        </w:rPr>
        <w:t>S</w:t>
      </w:r>
      <w:r>
        <w:rPr>
          <w:rFonts w:ascii="Times" w:hAnsi="Times" w:eastAsia="宋体" w:cs="Times"/>
          <w:kern w:val="0"/>
          <w:sz w:val="24"/>
          <w:szCs w:val="24"/>
        </w:rPr>
        <w:t xml:space="preserve">1: </w:t>
      </w:r>
      <w:r>
        <w:rPr>
          <w:rFonts w:hint="eastAsia" w:ascii="Times" w:hAnsi="Times" w:eastAsia="宋体" w:cs="Times"/>
          <w:kern w:val="0"/>
          <w:sz w:val="24"/>
          <w:szCs w:val="24"/>
        </w:rPr>
        <w:t>M</w:t>
      </w:r>
      <w:r>
        <w:rPr>
          <w:rFonts w:ascii="Times" w:hAnsi="Times" w:eastAsia="宋体" w:cs="Times"/>
          <w:kern w:val="0"/>
          <w:sz w:val="24"/>
          <w:szCs w:val="24"/>
        </w:rPr>
        <w:t xml:space="preserve">ultivariate Cox analysis </w:t>
      </w:r>
      <w:r>
        <w:rPr>
          <w:rFonts w:hint="eastAsia" w:ascii="Times" w:hAnsi="Times" w:eastAsia="宋体" w:cs="Times"/>
          <w:kern w:val="0"/>
          <w:sz w:val="24"/>
          <w:szCs w:val="24"/>
        </w:rPr>
        <w:t xml:space="preserve">of the validation set </w:t>
      </w:r>
      <w:r>
        <w:rPr>
          <w:rFonts w:ascii="Times" w:hAnsi="Times" w:eastAsia="宋体" w:cs="Times"/>
          <w:kern w:val="0"/>
          <w:sz w:val="24"/>
          <w:szCs w:val="24"/>
        </w:rPr>
        <w:t>on OS</w:t>
      </w:r>
    </w:p>
    <w:tbl>
      <w:tblPr>
        <w:tblStyle w:val="5"/>
        <w:tblW w:w="6453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2040"/>
        <w:gridCol w:w="20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4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tient no. (%)</w:t>
            </w:r>
          </w:p>
        </w:tc>
        <w:tc>
          <w:tcPr>
            <w:tcW w:w="20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0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≤18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57 (56.3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-34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6 (27.2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.27 (0.74-2.20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6 (16.5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4.27 (1.72-10.58)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ite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Appendix 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3 (40.5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xial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5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.09 (0.66-1.79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rimary tumor 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mber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91.0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≥2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9.0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.09 (0.48-2.47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umor 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ze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mm)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≤58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9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17.6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-101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57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20.4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2.46 (1.06-5.74)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≥10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17.6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4.57 (2.07-10.09)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4 (44.4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（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.92 (0.87-4.26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ung metastasis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4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21.9)</w:t>
            </w:r>
          </w:p>
        </w:tc>
        <w:tc>
          <w:tcPr>
            <w:tcW w:w="201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/ Unknown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78.1)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0.48 (0.23-0.98)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Bone metastasis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10.8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/ Unknown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49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89.2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36 (0.18-0.74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ver metastasis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0.7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/ Unknown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77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99.3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57 (0.06-5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umor stage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 (33.3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gional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 (29.8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.17 (0.61-2.2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istant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3 (36.9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.04 (0.44-2.49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61.3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38.7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05 (1.23-3.41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96.1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3.9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69 (1.35-10.09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9 (53.4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0 (46.6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3 (0.57-1.50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rital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rrie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/domestic partner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17.2)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ingle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79.2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.13 (0.78-2.64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24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3.6)</w:t>
            </w:r>
          </w:p>
        </w:tc>
        <w:tc>
          <w:tcPr>
            <w:tcW w:w="201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.38 (0.47-4.01) </w:t>
            </w:r>
          </w:p>
        </w:tc>
      </w:tr>
    </w:tbl>
    <w:p>
      <w:pPr>
        <w:jc w:val="left"/>
        <w:rPr>
          <w:rFonts w:ascii="Times" w:hAnsi="Times" w:eastAsia="宋体" w:cs="Times"/>
          <w:kern w:val="0"/>
          <w:sz w:val="24"/>
          <w:szCs w:val="24"/>
        </w:rPr>
      </w:pPr>
      <w:r>
        <w:rPr>
          <w:rFonts w:ascii="Times" w:hAnsi="Times" w:eastAsia="宋体" w:cs="Times"/>
          <w:kern w:val="0"/>
          <w:sz w:val="24"/>
          <w:szCs w:val="24"/>
        </w:rPr>
        <w:t>***</w:t>
      </w:r>
      <w:r>
        <w:rPr>
          <w:rFonts w:hint="eastAsia" w:ascii="Times" w:hAnsi="Times" w:eastAsia="宋体" w:cs="Times"/>
          <w:kern w:val="0"/>
          <w:sz w:val="24"/>
          <w:szCs w:val="24"/>
        </w:rPr>
        <w:t xml:space="preserve"> p &lt;</w:t>
      </w:r>
      <w:r>
        <w:rPr>
          <w:rFonts w:ascii="Times" w:hAnsi="Times" w:eastAsia="宋体" w:cs="Times"/>
          <w:kern w:val="0"/>
          <w:sz w:val="24"/>
          <w:szCs w:val="24"/>
        </w:rPr>
        <w:t>0.001</w:t>
      </w:r>
      <w:r>
        <w:rPr>
          <w:rFonts w:hint="eastAsia" w:ascii="Times" w:hAnsi="Times" w:eastAsia="宋体" w:cs="Times"/>
          <w:kern w:val="0"/>
          <w:sz w:val="24"/>
          <w:szCs w:val="24"/>
        </w:rPr>
        <w:t>,</w:t>
      </w:r>
      <w:r>
        <w:rPr>
          <w:rFonts w:ascii="Times" w:hAnsi="Times" w:eastAsia="宋体" w:cs="Times"/>
          <w:kern w:val="0"/>
          <w:sz w:val="24"/>
          <w:szCs w:val="24"/>
        </w:rPr>
        <w:t xml:space="preserve"> ** </w:t>
      </w:r>
      <w:r>
        <w:rPr>
          <w:rFonts w:hint="eastAsia" w:ascii="Times" w:hAnsi="Times" w:eastAsia="宋体" w:cs="Times"/>
          <w:kern w:val="0"/>
          <w:sz w:val="24"/>
          <w:szCs w:val="24"/>
        </w:rPr>
        <w:t xml:space="preserve">p &lt; </w:t>
      </w:r>
      <w:r>
        <w:rPr>
          <w:rFonts w:ascii="Times" w:hAnsi="Times" w:eastAsia="宋体" w:cs="Times"/>
          <w:kern w:val="0"/>
          <w:sz w:val="24"/>
          <w:szCs w:val="24"/>
        </w:rPr>
        <w:t>0.01</w:t>
      </w:r>
      <w:r>
        <w:rPr>
          <w:rFonts w:hint="eastAsia" w:ascii="Times" w:hAnsi="Times" w:eastAsia="宋体" w:cs="Times"/>
          <w:kern w:val="0"/>
          <w:sz w:val="24"/>
          <w:szCs w:val="24"/>
        </w:rPr>
        <w:t xml:space="preserve">, </w:t>
      </w:r>
      <w:r>
        <w:rPr>
          <w:rFonts w:ascii="Times" w:hAnsi="Times" w:eastAsia="宋体" w:cs="Times"/>
          <w:kern w:val="0"/>
          <w:sz w:val="24"/>
          <w:szCs w:val="24"/>
        </w:rPr>
        <w:t>*</w:t>
      </w:r>
      <w:r>
        <w:rPr>
          <w:rFonts w:hint="eastAsia" w:ascii="Times" w:hAnsi="Times" w:eastAsia="宋体" w:cs="Times"/>
          <w:kern w:val="0"/>
          <w:sz w:val="24"/>
          <w:szCs w:val="24"/>
        </w:rPr>
        <w:t xml:space="preserve"> p &lt;</w:t>
      </w:r>
      <w:r>
        <w:rPr>
          <w:rFonts w:ascii="Times" w:hAnsi="Times" w:eastAsia="宋体" w:cs="Times"/>
          <w:kern w:val="0"/>
          <w:sz w:val="24"/>
          <w:szCs w:val="24"/>
        </w:rPr>
        <w:t>0.05</w:t>
      </w:r>
      <w:bookmarkStart w:id="0" w:name="_GoBack"/>
      <w:bookmarkEnd w:id="0"/>
    </w:p>
    <w:p>
      <w:pPr>
        <w:jc w:val="left"/>
        <w:rPr>
          <w:rFonts w:ascii="Times" w:hAnsi="Times" w:eastAsia="宋体" w:cs="Times"/>
          <w:kern w:val="0"/>
          <w:sz w:val="24"/>
          <w:szCs w:val="24"/>
        </w:rPr>
      </w:pPr>
      <w:r>
        <w:rPr>
          <w:rFonts w:ascii="Times" w:hAnsi="Times" w:eastAsia="宋体" w:cs="Times"/>
          <w:kern w:val="0"/>
          <w:sz w:val="24"/>
          <w:szCs w:val="24"/>
        </w:rPr>
        <w:t>Abbreviations: OS, overall survival</w:t>
      </w:r>
      <w:r>
        <w:rPr>
          <w:rFonts w:hint="eastAsia" w:ascii="Times" w:hAnsi="Times" w:eastAsia="宋体" w:cs="Times"/>
          <w:kern w:val="0"/>
          <w:sz w:val="24"/>
          <w:szCs w:val="24"/>
        </w:rPr>
        <w:t>;</w:t>
      </w:r>
      <w:r>
        <w:rPr>
          <w:rFonts w:ascii="Times" w:hAnsi="Times" w:eastAsia="宋体" w:cs="Times"/>
          <w:kern w:val="0"/>
          <w:sz w:val="24"/>
          <w:szCs w:val="24"/>
        </w:rPr>
        <w:t xml:space="preserve"> HR: hazard ratio; CI: confidence interval</w:t>
      </w:r>
      <w:r>
        <w:rPr>
          <w:rFonts w:hint="eastAsia" w:ascii="Times" w:hAnsi="Times" w:eastAsia="宋体" w:cs="Times"/>
          <w:kern w:val="0"/>
          <w:sz w:val="24"/>
          <w:szCs w:val="24"/>
        </w:rPr>
        <w:t xml:space="preserve">; </w:t>
      </w:r>
      <w:r>
        <w:rPr>
          <w:rFonts w:hint="eastAsia" w:ascii="Times" w:hAnsi="Times" w:eastAsia="宋体" w:cs="Times"/>
          <w:kern w:val="0"/>
          <w:sz w:val="24"/>
          <w:szCs w:val="24"/>
          <w:lang w:val="en-US" w:eastAsia="zh-CN"/>
        </w:rPr>
        <w:t>Tumour s</w:t>
      </w:r>
      <w:r>
        <w:rPr>
          <w:rFonts w:hint="eastAsia" w:ascii="Times" w:hAnsi="Times" w:eastAsia="宋体" w:cs="Times"/>
          <w:kern w:val="0"/>
          <w:sz w:val="24"/>
          <w:szCs w:val="24"/>
        </w:rPr>
        <w:t>tage, b</w:t>
      </w:r>
      <w:r>
        <w:rPr>
          <w:rFonts w:ascii="Times" w:hAnsi="Times" w:eastAsia="宋体" w:cs="Times"/>
          <w:kern w:val="0"/>
          <w:sz w:val="24"/>
          <w:szCs w:val="24"/>
        </w:rPr>
        <w:t>ased on SEER Extent of Disease (EOD) following a SEER algorithm.</w:t>
      </w:r>
    </w:p>
    <w:sectPr>
      <w:pgSz w:w="12240" w:h="15840"/>
      <w:pgMar w:top="1440" w:right="1440" w:bottom="156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52BF7"/>
    <w:rsid w:val="00005269"/>
    <w:rsid w:val="00011741"/>
    <w:rsid w:val="00060CEC"/>
    <w:rsid w:val="000C472E"/>
    <w:rsid w:val="000D5733"/>
    <w:rsid w:val="0010149E"/>
    <w:rsid w:val="001046AF"/>
    <w:rsid w:val="001275F4"/>
    <w:rsid w:val="00136269"/>
    <w:rsid w:val="00152BF7"/>
    <w:rsid w:val="00163C2A"/>
    <w:rsid w:val="00173885"/>
    <w:rsid w:val="00186A3A"/>
    <w:rsid w:val="001926C1"/>
    <w:rsid w:val="001C07A6"/>
    <w:rsid w:val="00204147"/>
    <w:rsid w:val="00241183"/>
    <w:rsid w:val="0028344F"/>
    <w:rsid w:val="0028788A"/>
    <w:rsid w:val="002A0EFC"/>
    <w:rsid w:val="002F23F6"/>
    <w:rsid w:val="00307591"/>
    <w:rsid w:val="00313148"/>
    <w:rsid w:val="00337792"/>
    <w:rsid w:val="00353865"/>
    <w:rsid w:val="003675ED"/>
    <w:rsid w:val="003756AA"/>
    <w:rsid w:val="003968A7"/>
    <w:rsid w:val="003A0A62"/>
    <w:rsid w:val="003B1E88"/>
    <w:rsid w:val="003B6162"/>
    <w:rsid w:val="0042190D"/>
    <w:rsid w:val="00437CE0"/>
    <w:rsid w:val="00440328"/>
    <w:rsid w:val="00443B93"/>
    <w:rsid w:val="0044543C"/>
    <w:rsid w:val="00471FB0"/>
    <w:rsid w:val="00495D8B"/>
    <w:rsid w:val="004D7B6D"/>
    <w:rsid w:val="005473F5"/>
    <w:rsid w:val="005A168D"/>
    <w:rsid w:val="005F4398"/>
    <w:rsid w:val="006020C7"/>
    <w:rsid w:val="006063E9"/>
    <w:rsid w:val="00633E89"/>
    <w:rsid w:val="00634866"/>
    <w:rsid w:val="0067169A"/>
    <w:rsid w:val="0069701A"/>
    <w:rsid w:val="006C4884"/>
    <w:rsid w:val="00721D2A"/>
    <w:rsid w:val="00723CE3"/>
    <w:rsid w:val="00724F00"/>
    <w:rsid w:val="007341D9"/>
    <w:rsid w:val="007417F8"/>
    <w:rsid w:val="00772EC5"/>
    <w:rsid w:val="00785477"/>
    <w:rsid w:val="00796379"/>
    <w:rsid w:val="007D502F"/>
    <w:rsid w:val="007F6751"/>
    <w:rsid w:val="0081147D"/>
    <w:rsid w:val="00812079"/>
    <w:rsid w:val="00833F02"/>
    <w:rsid w:val="00854956"/>
    <w:rsid w:val="00874EF8"/>
    <w:rsid w:val="00882A21"/>
    <w:rsid w:val="008C1D87"/>
    <w:rsid w:val="008F127D"/>
    <w:rsid w:val="009548A3"/>
    <w:rsid w:val="009610F7"/>
    <w:rsid w:val="00965322"/>
    <w:rsid w:val="009659A6"/>
    <w:rsid w:val="009725A8"/>
    <w:rsid w:val="009760CC"/>
    <w:rsid w:val="009866BB"/>
    <w:rsid w:val="009939D8"/>
    <w:rsid w:val="009A3EF1"/>
    <w:rsid w:val="009D293E"/>
    <w:rsid w:val="009D7305"/>
    <w:rsid w:val="009E6DA7"/>
    <w:rsid w:val="009F3315"/>
    <w:rsid w:val="00A049C1"/>
    <w:rsid w:val="00A07AE5"/>
    <w:rsid w:val="00A25C22"/>
    <w:rsid w:val="00A3453C"/>
    <w:rsid w:val="00A43997"/>
    <w:rsid w:val="00A61DBD"/>
    <w:rsid w:val="00AA603E"/>
    <w:rsid w:val="00AE3255"/>
    <w:rsid w:val="00AE39B2"/>
    <w:rsid w:val="00AF66BB"/>
    <w:rsid w:val="00B055DF"/>
    <w:rsid w:val="00B07012"/>
    <w:rsid w:val="00B21F7E"/>
    <w:rsid w:val="00B43DB5"/>
    <w:rsid w:val="00B6185B"/>
    <w:rsid w:val="00B65E05"/>
    <w:rsid w:val="00BA108B"/>
    <w:rsid w:val="00BA404A"/>
    <w:rsid w:val="00BB6FC2"/>
    <w:rsid w:val="00BD5547"/>
    <w:rsid w:val="00C205D7"/>
    <w:rsid w:val="00C609A1"/>
    <w:rsid w:val="00C652D0"/>
    <w:rsid w:val="00C67843"/>
    <w:rsid w:val="00C81786"/>
    <w:rsid w:val="00C81F8D"/>
    <w:rsid w:val="00CF0401"/>
    <w:rsid w:val="00D201C6"/>
    <w:rsid w:val="00D415C8"/>
    <w:rsid w:val="00DB3E9F"/>
    <w:rsid w:val="00DF237A"/>
    <w:rsid w:val="00E06AA9"/>
    <w:rsid w:val="00E06B28"/>
    <w:rsid w:val="00E1199D"/>
    <w:rsid w:val="00E11C65"/>
    <w:rsid w:val="00E126C6"/>
    <w:rsid w:val="00EE09DC"/>
    <w:rsid w:val="00EE50B4"/>
    <w:rsid w:val="00F059CD"/>
    <w:rsid w:val="00F112E8"/>
    <w:rsid w:val="00F33F51"/>
    <w:rsid w:val="00F651DA"/>
    <w:rsid w:val="00F67DC5"/>
    <w:rsid w:val="00F90EEC"/>
    <w:rsid w:val="00FB446A"/>
    <w:rsid w:val="00FB5B72"/>
    <w:rsid w:val="00FC2D63"/>
    <w:rsid w:val="00FE22B5"/>
    <w:rsid w:val="00FF1FE9"/>
    <w:rsid w:val="00FF2F03"/>
    <w:rsid w:val="015F7FE7"/>
    <w:rsid w:val="11526372"/>
    <w:rsid w:val="18AB52FB"/>
    <w:rsid w:val="25197A7B"/>
    <w:rsid w:val="27327435"/>
    <w:rsid w:val="37322DDE"/>
    <w:rsid w:val="468F3BE9"/>
    <w:rsid w:val="4A7A6B1A"/>
    <w:rsid w:val="51464FD9"/>
    <w:rsid w:val="682E2EC3"/>
    <w:rsid w:val="6B386AFA"/>
    <w:rsid w:val="6BDD3290"/>
    <w:rsid w:val="702940BA"/>
    <w:rsid w:val="71A61C15"/>
    <w:rsid w:val="7634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E5D28A8-809A-4892-B56A-13BC70E3FFE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1</Words>
  <Characters>1260</Characters>
  <Lines>10</Lines>
  <Paragraphs>2</Paragraphs>
  <TotalTime>982</TotalTime>
  <ScaleCrop>false</ScaleCrop>
  <LinksUpToDate>false</LinksUpToDate>
  <CharactersWithSpaces>147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1:26:00Z</dcterms:created>
  <dc:creator>ASUS</dc:creator>
  <cp:lastModifiedBy>青春要奋斗</cp:lastModifiedBy>
  <dcterms:modified xsi:type="dcterms:W3CDTF">2022-05-03T13:56:57Z</dcterms:modified>
  <cp:revision>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